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D0721" w:rsidTr="00137B23">
        <w:tc>
          <w:tcPr>
            <w:tcW w:w="2337" w:type="dxa"/>
          </w:tcPr>
          <w:p w:rsidR="003D0721" w:rsidRPr="003D0721" w:rsidRDefault="003D0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:rsidR="003D0721" w:rsidRPr="003D0721" w:rsidRDefault="003D0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6" w:type="dxa"/>
            <w:gridSpan w:val="2"/>
          </w:tcPr>
          <w:p w:rsidR="003D0721" w:rsidRPr="00673B08" w:rsidRDefault="003D0721" w:rsidP="003D07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B08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3D0721" w:rsidTr="003D0721">
        <w:tc>
          <w:tcPr>
            <w:tcW w:w="2337" w:type="dxa"/>
          </w:tcPr>
          <w:p w:rsidR="003D0721" w:rsidRPr="00673B08" w:rsidRDefault="003D0721" w:rsidP="003D07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B08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2337" w:type="dxa"/>
          </w:tcPr>
          <w:p w:rsidR="003D0721" w:rsidRPr="00673B08" w:rsidRDefault="003D0721" w:rsidP="003D07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B08">
              <w:rPr>
                <w:rFonts w:ascii="Times New Roman" w:hAnsi="Times New Roman" w:cs="Times New Roman"/>
                <w:b/>
              </w:rPr>
              <w:t>EC</w:t>
            </w:r>
            <w:r w:rsidRPr="00673B08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673B08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673B08">
              <w:rPr>
                <w:rFonts w:ascii="Times New Roman" w:hAnsi="Times New Roman" w:cs="Times New Roman"/>
                <w:b/>
              </w:rPr>
              <w:t>nM</w:t>
            </w:r>
            <w:proofErr w:type="spellEnd"/>
            <w:r w:rsidRPr="00673B0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38" w:type="dxa"/>
          </w:tcPr>
          <w:p w:rsidR="003D0721" w:rsidRPr="00673B08" w:rsidRDefault="003D0721" w:rsidP="003D07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B08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2338" w:type="dxa"/>
          </w:tcPr>
          <w:p w:rsidR="003D0721" w:rsidRPr="00673B08" w:rsidRDefault="003D0721" w:rsidP="003D0721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673B08">
              <w:rPr>
                <w:rFonts w:ascii="Times New Roman" w:hAnsi="Times New Roman" w:cs="Times New Roman"/>
                <w:b/>
              </w:rPr>
              <w:t>Upper</w:t>
            </w:r>
            <w:bookmarkEnd w:id="0"/>
          </w:p>
        </w:tc>
      </w:tr>
      <w:tr w:rsidR="003D0721" w:rsidTr="003D0721">
        <w:tc>
          <w:tcPr>
            <w:tcW w:w="2337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p-AKT(T308)</w:t>
            </w:r>
          </w:p>
        </w:tc>
        <w:tc>
          <w:tcPr>
            <w:tcW w:w="2337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2338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2338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5.49</w:t>
            </w:r>
          </w:p>
        </w:tc>
      </w:tr>
      <w:tr w:rsidR="003D0721" w:rsidTr="003D0721">
        <w:tc>
          <w:tcPr>
            <w:tcW w:w="2337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p-AKT(S473)</w:t>
            </w:r>
          </w:p>
        </w:tc>
        <w:tc>
          <w:tcPr>
            <w:tcW w:w="2337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2338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2338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12.86</w:t>
            </w:r>
          </w:p>
        </w:tc>
      </w:tr>
      <w:tr w:rsidR="003D0721" w:rsidTr="003D0721">
        <w:tc>
          <w:tcPr>
            <w:tcW w:w="2337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p-PRAS40(T246)</w:t>
            </w:r>
          </w:p>
        </w:tc>
        <w:tc>
          <w:tcPr>
            <w:tcW w:w="2337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48.55</w:t>
            </w:r>
          </w:p>
        </w:tc>
        <w:tc>
          <w:tcPr>
            <w:tcW w:w="2338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42.00</w:t>
            </w:r>
          </w:p>
        </w:tc>
        <w:tc>
          <w:tcPr>
            <w:tcW w:w="2338" w:type="dxa"/>
          </w:tcPr>
          <w:p w:rsidR="003D0721" w:rsidRPr="003D0721" w:rsidRDefault="003D0721" w:rsidP="003D0721">
            <w:pPr>
              <w:jc w:val="center"/>
              <w:rPr>
                <w:rFonts w:ascii="Times New Roman" w:hAnsi="Times New Roman" w:cs="Times New Roman"/>
              </w:rPr>
            </w:pPr>
            <w:r w:rsidRPr="003D0721">
              <w:rPr>
                <w:rFonts w:ascii="Times New Roman" w:hAnsi="Times New Roman" w:cs="Times New Roman"/>
              </w:rPr>
              <w:t>56.91</w:t>
            </w:r>
          </w:p>
        </w:tc>
      </w:tr>
    </w:tbl>
    <w:p w:rsidR="00F55B0D" w:rsidRDefault="00F55B0D"/>
    <w:sectPr w:rsidR="00F55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21"/>
    <w:rsid w:val="003D0721"/>
    <w:rsid w:val="00673B08"/>
    <w:rsid w:val="00860A3E"/>
    <w:rsid w:val="00F5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FC45D-2117-4DD1-BF73-87ADD5DBF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i</dc:creator>
  <cp:keywords/>
  <dc:description/>
  <cp:lastModifiedBy>Savage, Ron</cp:lastModifiedBy>
  <cp:revision>3</cp:revision>
  <dcterms:created xsi:type="dcterms:W3CDTF">2015-09-15T20:20:00Z</dcterms:created>
  <dcterms:modified xsi:type="dcterms:W3CDTF">2015-09-16T13:10:00Z</dcterms:modified>
</cp:coreProperties>
</file>